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1A3137" w14:textId="39864793" w:rsidR="00EC2728" w:rsidRDefault="002A2D0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7D1E6CF" wp14:editId="191B2194">
            <wp:extent cx="9396105" cy="4055110"/>
            <wp:effectExtent l="0" t="0" r="0" b="2540"/>
            <wp:docPr id="6451207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02410" cy="40578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0E1718" w14:textId="77777777" w:rsidR="00EC2728" w:rsidRDefault="00EC272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E2861F" w14:textId="3E1544F7" w:rsidR="00355E49" w:rsidRPr="00EC2728" w:rsidRDefault="00355E4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55E49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3667B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55E49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7B1851" w:rsidRPr="007B1851">
        <w:rPr>
          <w:rFonts w:ascii="Times New Roman" w:hAnsi="Times New Roman" w:cs="Times New Roman"/>
          <w:sz w:val="24"/>
          <w:szCs w:val="24"/>
        </w:rPr>
        <w:t xml:space="preserve">Kaplan Meier curve estimate through 30 days in A) SCAI Stage E patients who received Pre-PCI Impella (N=163) compared </w:t>
      </w:r>
      <w:r w:rsidR="00EC2728">
        <w:rPr>
          <w:rFonts w:ascii="Times New Roman" w:hAnsi="Times New Roman" w:cs="Times New Roman"/>
          <w:sz w:val="24"/>
          <w:szCs w:val="24"/>
        </w:rPr>
        <w:t>to</w:t>
      </w:r>
      <w:r w:rsidR="007B1851" w:rsidRPr="007B1851">
        <w:rPr>
          <w:rFonts w:ascii="Times New Roman" w:hAnsi="Times New Roman" w:cs="Times New Roman"/>
          <w:sz w:val="24"/>
          <w:szCs w:val="24"/>
        </w:rPr>
        <w:t xml:space="preserve"> those who received intra-/post-PCI Impella (N=126); B) SCAI Stage E patients who had multiple lesions treated (N=</w:t>
      </w:r>
      <w:r w:rsidR="007B1851">
        <w:rPr>
          <w:rFonts w:ascii="Times New Roman" w:hAnsi="Times New Roman" w:cs="Times New Roman"/>
          <w:sz w:val="24"/>
          <w:szCs w:val="24"/>
        </w:rPr>
        <w:t>144</w:t>
      </w:r>
      <w:r w:rsidR="007B1851" w:rsidRPr="007B1851">
        <w:rPr>
          <w:rFonts w:ascii="Times New Roman" w:hAnsi="Times New Roman" w:cs="Times New Roman"/>
          <w:sz w:val="24"/>
          <w:szCs w:val="24"/>
        </w:rPr>
        <w:t xml:space="preserve">) compared </w:t>
      </w:r>
      <w:r w:rsidR="00EC2728">
        <w:rPr>
          <w:rFonts w:ascii="Times New Roman" w:hAnsi="Times New Roman" w:cs="Times New Roman"/>
          <w:sz w:val="24"/>
          <w:szCs w:val="24"/>
        </w:rPr>
        <w:t>to</w:t>
      </w:r>
      <w:r w:rsidR="007B1851" w:rsidRPr="007B1851">
        <w:rPr>
          <w:rFonts w:ascii="Times New Roman" w:hAnsi="Times New Roman" w:cs="Times New Roman"/>
          <w:sz w:val="24"/>
          <w:szCs w:val="24"/>
        </w:rPr>
        <w:t xml:space="preserve"> those with a single lesion treated (N=</w:t>
      </w:r>
      <w:r w:rsidR="007B1851">
        <w:rPr>
          <w:rFonts w:ascii="Times New Roman" w:hAnsi="Times New Roman" w:cs="Times New Roman"/>
          <w:sz w:val="24"/>
          <w:szCs w:val="24"/>
        </w:rPr>
        <w:t>129</w:t>
      </w:r>
      <w:r w:rsidR="007B1851" w:rsidRPr="007B1851">
        <w:rPr>
          <w:rFonts w:ascii="Times New Roman" w:hAnsi="Times New Roman" w:cs="Times New Roman"/>
          <w:sz w:val="24"/>
          <w:szCs w:val="24"/>
        </w:rPr>
        <w:t>).</w:t>
      </w:r>
    </w:p>
    <w:p w14:paraId="7FE75474" w14:textId="5A0AFA75" w:rsidR="00355E49" w:rsidRDefault="00355E49"/>
    <w:p w14:paraId="4A6CEAD0" w14:textId="77777777" w:rsidR="000776EE" w:rsidRDefault="000776EE"/>
    <w:p w14:paraId="72C738F2" w14:textId="77777777" w:rsidR="000776EE" w:rsidRDefault="000776EE"/>
    <w:p w14:paraId="475636B2" w14:textId="77777777" w:rsidR="000776EE" w:rsidRDefault="000776EE"/>
    <w:p w14:paraId="4A3E8B67" w14:textId="77777777" w:rsidR="000776EE" w:rsidRDefault="000776EE"/>
    <w:tbl>
      <w:tblPr>
        <w:tblW w:w="12732" w:type="dxa"/>
        <w:tblInd w:w="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480"/>
        <w:gridCol w:w="1527"/>
        <w:gridCol w:w="1527"/>
        <w:gridCol w:w="1599"/>
        <w:gridCol w:w="1599"/>
      </w:tblGrid>
      <w:tr w:rsidR="000776EE" w:rsidRPr="000776EE" w14:paraId="528CF727" w14:textId="77777777" w:rsidTr="000776EE">
        <w:trPr>
          <w:cantSplit/>
          <w:tblHeader/>
        </w:trPr>
        <w:tc>
          <w:tcPr>
            <w:tcW w:w="12732" w:type="dxa"/>
            <w:gridSpan w:val="5"/>
            <w:tcBorders>
              <w:left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EA81DD3" w14:textId="3A33741A" w:rsidR="000776EE" w:rsidRPr="000776EE" w:rsidRDefault="001F57F0" w:rsidP="000776EE">
            <w:pPr>
              <w:autoSpaceDE w:val="0"/>
              <w:autoSpaceDN w:val="0"/>
              <w:adjustRightInd w:val="0"/>
              <w:spacing w:before="10" w:after="1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Supplemental Table </w:t>
            </w:r>
            <w:r w:rsidR="003667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0776EE" w:rsidRPr="000776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0776EE"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reated vessel and lesion characteristics</w:t>
            </w:r>
          </w:p>
        </w:tc>
      </w:tr>
      <w:tr w:rsidR="000776EE" w:rsidRPr="000776EE" w14:paraId="2217D82F" w14:textId="77777777" w:rsidTr="000776EE">
        <w:trPr>
          <w:cantSplit/>
          <w:tblHeader/>
        </w:trPr>
        <w:tc>
          <w:tcPr>
            <w:tcW w:w="64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F2624C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0" w:name="_Hlk167784222"/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1B1A9E4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AI stage E</w:t>
            </w:r>
            <w:r w:rsidRPr="000776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298)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7CF7714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sponder</w:t>
            </w:r>
            <w:r w:rsidRPr="000776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152)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181FA4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-Responder</w:t>
            </w:r>
            <w:r w:rsidRPr="000776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145)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82CDA3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0776EE" w:rsidRPr="000776EE" w14:paraId="0B8FDB5A" w14:textId="77777777" w:rsidTr="000776EE">
        <w:trPr>
          <w:cantSplit/>
        </w:trPr>
        <w:tc>
          <w:tcPr>
            <w:tcW w:w="64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CD411E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 of vessels treated</w:t>
            </w:r>
          </w:p>
        </w:tc>
        <w:tc>
          <w:tcPr>
            <w:tcW w:w="152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47DEA8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7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35CD2B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0CA0F2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8731D8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776EE" w:rsidRPr="000776EE" w14:paraId="49DD4656" w14:textId="77777777" w:rsidTr="000776EE">
        <w:trPr>
          <w:cantSplit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DEC1CC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BD6822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9 % (167/274)</w:t>
            </w:r>
          </w:p>
        </w:tc>
        <w:tc>
          <w:tcPr>
            <w:tcW w:w="152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509C97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0 % (77/140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944E8F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9 % (89/133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96879D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</w:tr>
      <w:tr w:rsidR="000776EE" w:rsidRPr="000776EE" w14:paraId="75DC83CF" w14:textId="77777777" w:rsidTr="000776EE">
        <w:trPr>
          <w:cantSplit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E022D7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A56486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5 % (78/274)</w:t>
            </w:r>
          </w:p>
        </w:tc>
        <w:tc>
          <w:tcPr>
            <w:tcW w:w="152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0E6164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9 % (46/140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BB04B4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1 % (32/133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B06340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</w:tr>
      <w:tr w:rsidR="000776EE" w:rsidRPr="000776EE" w14:paraId="0EDF7B84" w14:textId="77777777" w:rsidTr="000776EE">
        <w:trPr>
          <w:cantSplit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B99C2E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A94D7B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6 % (29/274)</w:t>
            </w:r>
          </w:p>
        </w:tc>
        <w:tc>
          <w:tcPr>
            <w:tcW w:w="152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0E2712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1 % (17/140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FDD101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0 % (12/133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47E9C2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</w:t>
            </w:r>
          </w:p>
        </w:tc>
      </w:tr>
      <w:tr w:rsidR="000776EE" w:rsidRPr="000776EE" w14:paraId="68389C35" w14:textId="77777777" w:rsidTr="000776EE">
        <w:trPr>
          <w:cantSplit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9227BC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rget vessel (patient-based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0B144A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162F2E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1CB874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DCEB38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776EE" w:rsidRPr="000776EE" w14:paraId="366DCFD4" w14:textId="77777777" w:rsidTr="000776EE">
        <w:trPr>
          <w:cantSplit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CD876D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GRAF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D14933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% (10/275)</w:t>
            </w:r>
          </w:p>
        </w:tc>
        <w:tc>
          <w:tcPr>
            <w:tcW w:w="152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F1F2E2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% (6/142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FF9B46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% (4/132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F497BD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</w:tr>
      <w:tr w:rsidR="000776EE" w:rsidRPr="000776EE" w14:paraId="0EF010FD" w14:textId="77777777" w:rsidTr="000776EE">
        <w:trPr>
          <w:cantSplit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CACB43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LA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E49B9C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.2% (193/275)</w:t>
            </w:r>
          </w:p>
        </w:tc>
        <w:tc>
          <w:tcPr>
            <w:tcW w:w="152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329A71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.4% (107/142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5BDB09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.2% (86/132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EEB706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5</w:t>
            </w:r>
          </w:p>
        </w:tc>
      </w:tr>
      <w:tr w:rsidR="000776EE" w:rsidRPr="000776EE" w14:paraId="3E6284D3" w14:textId="77777777" w:rsidTr="000776EE">
        <w:trPr>
          <w:cantSplit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C8690B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LCX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728823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7% (101/275)</w:t>
            </w:r>
          </w:p>
        </w:tc>
        <w:tc>
          <w:tcPr>
            <w:tcW w:w="152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DD88F1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7% (55/142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DB8AC6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8% (46/132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67A645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</w:p>
        </w:tc>
      </w:tr>
      <w:tr w:rsidR="000776EE" w:rsidRPr="000776EE" w14:paraId="1482F8D9" w14:textId="77777777" w:rsidTr="000776EE">
        <w:trPr>
          <w:cantSplit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8E71BC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LM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AE2664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6% (54/275)</w:t>
            </w:r>
          </w:p>
        </w:tc>
        <w:tc>
          <w:tcPr>
            <w:tcW w:w="152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03B625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5% (32/142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6FB841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7% (22/132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FC778B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</w:tr>
      <w:tr w:rsidR="000776EE" w:rsidRPr="000776EE" w14:paraId="690C37D5" w14:textId="77777777" w:rsidTr="000776EE">
        <w:trPr>
          <w:cantSplit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915F4A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RC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019E82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6% (98/275)</w:t>
            </w:r>
          </w:p>
        </w:tc>
        <w:tc>
          <w:tcPr>
            <w:tcW w:w="152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2AA82F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9% (51/142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82ED70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8% (46/132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DBBDC6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</w:tr>
      <w:tr w:rsidR="000776EE" w:rsidRPr="000776EE" w14:paraId="492B7C2C" w14:textId="77777777" w:rsidTr="000776EE">
        <w:trPr>
          <w:cantSplit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C6DD98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 lesions treate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2FC352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± 1.22 (273)</w:t>
            </w:r>
          </w:p>
        </w:tc>
        <w:tc>
          <w:tcPr>
            <w:tcW w:w="152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64F5FC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± 1.42 (139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3D8C2E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± 0.94 (133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378D11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9</w:t>
            </w:r>
          </w:p>
        </w:tc>
      </w:tr>
      <w:tr w:rsidR="000776EE" w:rsidRPr="000776EE" w14:paraId="7EABC7CF" w14:textId="77777777" w:rsidTr="000776EE">
        <w:trPr>
          <w:cantSplit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478A43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rget lesion (patient-based, can have multiple locations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9003DB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F0C865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448A62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7D9437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776EE" w:rsidRPr="000776EE" w14:paraId="614C8DE1" w14:textId="77777777" w:rsidTr="000776EE">
        <w:trPr>
          <w:cantSplit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1D5B7E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Distal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4BBE06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4% (74/270)</w:t>
            </w:r>
          </w:p>
        </w:tc>
        <w:tc>
          <w:tcPr>
            <w:tcW w:w="152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C5D06F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7% (39/141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DA0D83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3% (35/128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45369B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</w:tr>
      <w:tr w:rsidR="000776EE" w:rsidRPr="000776EE" w14:paraId="1F920334" w14:textId="77777777" w:rsidTr="000776EE">
        <w:trPr>
          <w:cantSplit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EBEC12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Mi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CC47A2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7% (145/270)</w:t>
            </w:r>
          </w:p>
        </w:tc>
        <w:tc>
          <w:tcPr>
            <w:tcW w:w="152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E4C435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4% (88/141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47DB21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5% (57/128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AE4B78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0776EE" w:rsidRPr="000776EE" w14:paraId="6EB7938F" w14:textId="77777777" w:rsidTr="000776EE">
        <w:trPr>
          <w:cantSplit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9195BE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Ostial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2A682C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9% (24/270)</w:t>
            </w:r>
          </w:p>
        </w:tc>
        <w:tc>
          <w:tcPr>
            <w:tcW w:w="152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EB4B22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9% (14/141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AE2773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% (10/128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2C4748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</w:p>
        </w:tc>
      </w:tr>
      <w:tr w:rsidR="000776EE" w:rsidRPr="000776EE" w14:paraId="11370944" w14:textId="77777777" w:rsidTr="000776EE">
        <w:trPr>
          <w:cantSplit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A4BF33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proofErr w:type="spellStart"/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x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47D0E2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.9% (194/270)</w:t>
            </w:r>
          </w:p>
        </w:tc>
        <w:tc>
          <w:tcPr>
            <w:tcW w:w="152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254147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.2% (99/141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45E5BC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.4% (94/128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8B25D4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</w:tr>
      <w:tr w:rsidR="000776EE" w:rsidRPr="000776EE" w14:paraId="08BA7732" w14:textId="77777777" w:rsidTr="000776EE">
        <w:trPr>
          <w:cantSplit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6B219D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MI flow pre PCI (minimum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F54872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E91108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3F5504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AD76FC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776EE" w:rsidRPr="000776EE" w14:paraId="1F7ACC78" w14:textId="77777777" w:rsidTr="000776EE">
        <w:trPr>
          <w:cantSplit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7B5DE0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CD5ABA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7 % (111/203)</w:t>
            </w:r>
          </w:p>
        </w:tc>
        <w:tc>
          <w:tcPr>
            <w:tcW w:w="152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1E7141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1 % (52/108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EBA2BB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8 % (59/94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CEAAC9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</w:tr>
      <w:tr w:rsidR="000776EE" w:rsidRPr="000776EE" w14:paraId="67C6F1D7" w14:textId="77777777" w:rsidTr="000776EE">
        <w:trPr>
          <w:cantSplit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02DD5A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F2A3A8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4 % (19/203)</w:t>
            </w:r>
          </w:p>
        </w:tc>
        <w:tc>
          <w:tcPr>
            <w:tcW w:w="152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7D3555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0 % (13/108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73B46D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4 % (6/94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DD9C6F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</w:tr>
      <w:tr w:rsidR="000776EE" w:rsidRPr="000776EE" w14:paraId="62F5E45D" w14:textId="77777777" w:rsidTr="000776EE">
        <w:trPr>
          <w:cantSplit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38A2B1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C6351E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7 % (36/203)</w:t>
            </w:r>
          </w:p>
        </w:tc>
        <w:tc>
          <w:tcPr>
            <w:tcW w:w="152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F0B16B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5 % (20/108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D31077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0 % (16/94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2B80B8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</w:t>
            </w:r>
          </w:p>
        </w:tc>
      </w:tr>
      <w:tr w:rsidR="000776EE" w:rsidRPr="000776EE" w14:paraId="33110431" w14:textId="77777777" w:rsidTr="000776EE">
        <w:trPr>
          <w:cantSplit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46B59B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B1AB6A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2 % (37/203)</w:t>
            </w:r>
          </w:p>
        </w:tc>
        <w:tc>
          <w:tcPr>
            <w:tcW w:w="152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09CC83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3 % (23/108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F7909C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8 % (13/94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739466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</w:tr>
      <w:tr w:rsidR="000776EE" w:rsidRPr="000776EE" w14:paraId="628AA6D0" w14:textId="77777777" w:rsidTr="000776EE">
        <w:trPr>
          <w:cantSplit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DA9E73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MI flow post PCI (minimum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FD62AB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BEF922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688457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A9C22A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776EE" w:rsidRPr="000776EE" w14:paraId="05F7319A" w14:textId="77777777" w:rsidTr="000776EE">
        <w:trPr>
          <w:cantSplit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2E666E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1C873E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 % (8/224)</w:t>
            </w:r>
          </w:p>
        </w:tc>
        <w:tc>
          <w:tcPr>
            <w:tcW w:w="152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7D23FA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 % (5/121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D9E81D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 % (3/102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AA8684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</w:t>
            </w:r>
          </w:p>
        </w:tc>
      </w:tr>
      <w:tr w:rsidR="000776EE" w:rsidRPr="000776EE" w14:paraId="4E70EE86" w14:textId="77777777" w:rsidTr="000776EE">
        <w:trPr>
          <w:cantSplit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368489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877752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 % (3/224)</w:t>
            </w:r>
          </w:p>
        </w:tc>
        <w:tc>
          <w:tcPr>
            <w:tcW w:w="152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F93D36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 % (1/121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AE11D8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 % (2/102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EF4683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</w:p>
        </w:tc>
      </w:tr>
      <w:tr w:rsidR="000776EE" w:rsidRPr="000776EE" w14:paraId="322C557F" w14:textId="77777777" w:rsidTr="000776EE">
        <w:trPr>
          <w:cantSplit/>
        </w:trPr>
        <w:tc>
          <w:tcPr>
            <w:tcW w:w="64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7B69D6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2</w:t>
            </w:r>
          </w:p>
        </w:tc>
        <w:tc>
          <w:tcPr>
            <w:tcW w:w="1527" w:type="dxa"/>
            <w:tcBorders>
              <w:top w:val="nil"/>
              <w:left w:val="nil"/>
              <w:right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982ACE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0 % (18/224)</w:t>
            </w:r>
          </w:p>
        </w:tc>
        <w:tc>
          <w:tcPr>
            <w:tcW w:w="1527" w:type="dxa"/>
            <w:tcBorders>
              <w:top w:val="nil"/>
              <w:left w:val="single" w:sz="12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AF088A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 % (8/121)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E75899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8 % (10/102)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3E9D7B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</w:t>
            </w:r>
          </w:p>
        </w:tc>
      </w:tr>
      <w:tr w:rsidR="000776EE" w:rsidRPr="000776EE" w14:paraId="324DA685" w14:textId="77777777" w:rsidTr="000776EE">
        <w:trPr>
          <w:cantSplit/>
        </w:trPr>
        <w:tc>
          <w:tcPr>
            <w:tcW w:w="6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D8AC7F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3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5E694A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.1 % (195/224)</w:t>
            </w:r>
          </w:p>
        </w:tc>
        <w:tc>
          <w:tcPr>
            <w:tcW w:w="152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FA1DF7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.4 % (107/121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5C5DA7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.3 % (87/102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81B01A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776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</w:tr>
      <w:tr w:rsidR="000776EE" w:rsidRPr="000776EE" w14:paraId="7D84ACFB" w14:textId="77777777" w:rsidTr="000776EE">
        <w:trPr>
          <w:cantSplit/>
        </w:trPr>
        <w:tc>
          <w:tcPr>
            <w:tcW w:w="12732" w:type="dxa"/>
            <w:gridSpan w:val="5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FA0452" w14:textId="77777777" w:rsidR="000776EE" w:rsidRPr="000776EE" w:rsidRDefault="000776EE" w:rsidP="000776EE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" w:author="Bentley, Dana  [ABMUS]" w:date="2024-09-25T14:12:00Z" w16du:dateUtc="2024-09-25T18:12:00Z">
              <w:r w:rsidRPr="000776EE">
                <w:rPr>
                  <w:rFonts w:ascii="Times New Roman" w:eastAsia="Times New Roman" w:hAnsi="Times New Roman" w:cs="Times New Roman"/>
                  <w:color w:val="000000"/>
                  <w:kern w:val="0"/>
                  <w:sz w:val="16"/>
                  <w:szCs w:val="16"/>
                  <w14:ligatures w14:val="none"/>
                </w:rPr>
                <w:t xml:space="preserve">Categorical data is expressed as percentage (numerator/denominator). </w:t>
              </w:r>
            </w:ins>
          </w:p>
        </w:tc>
      </w:tr>
      <w:bookmarkEnd w:id="0"/>
    </w:tbl>
    <w:p w14:paraId="5A546421" w14:textId="77777777" w:rsidR="00355E49" w:rsidRDefault="00355E49"/>
    <w:p w14:paraId="40BCA4F3" w14:textId="77777777" w:rsidR="000776EE" w:rsidRDefault="000776EE"/>
    <w:p w14:paraId="5C76D85D" w14:textId="77777777" w:rsidR="000776EE" w:rsidRDefault="000776EE">
      <w:pPr>
        <w:sectPr w:rsidR="000776EE" w:rsidSect="000776EE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06"/>
        <w:gridCol w:w="2174"/>
        <w:gridCol w:w="1710"/>
      </w:tblGrid>
      <w:tr w:rsidR="000737F0" w:rsidRPr="00A304CD" w14:paraId="7409EA6E" w14:textId="77777777" w:rsidTr="00A304CD">
        <w:trPr>
          <w:cantSplit/>
          <w:trHeight w:hRule="exact" w:val="288"/>
          <w:tblHeader/>
          <w:jc w:val="center"/>
        </w:trPr>
        <w:tc>
          <w:tcPr>
            <w:tcW w:w="8190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F337484" w14:textId="62F9CBFB" w:rsidR="000737F0" w:rsidRPr="00A304CD" w:rsidRDefault="000737F0" w:rsidP="000737F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Supplemental Table </w:t>
            </w:r>
            <w:r w:rsidR="003667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="001F57F0" w:rsidRPr="00A304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A304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. </w:t>
            </w: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variate regression analyses, predictors of responsiveness</w:t>
            </w:r>
          </w:p>
        </w:tc>
      </w:tr>
      <w:tr w:rsidR="009E1675" w:rsidRPr="00A304CD" w14:paraId="024AC922" w14:textId="77777777" w:rsidTr="00A304CD">
        <w:trPr>
          <w:cantSplit/>
          <w:trHeight w:hRule="exact" w:val="288"/>
          <w:tblHeader/>
          <w:jc w:val="center"/>
        </w:trPr>
        <w:tc>
          <w:tcPr>
            <w:tcW w:w="4306" w:type="dxa"/>
            <w:tcBorders>
              <w:top w:val="single" w:sz="4" w:space="0" w:color="auto"/>
              <w:left w:val="single" w:sz="6" w:space="0" w:color="000000"/>
              <w:bottom w:val="single" w:sz="12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5E0D940" w14:textId="77777777" w:rsidR="009E1675" w:rsidRPr="00A304CD" w:rsidRDefault="009E1675" w:rsidP="00102E71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2" w:space="0" w:color="000000"/>
              <w:bottom w:val="single" w:sz="12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DFB5333" w14:textId="5EB1D650" w:rsidR="009E1675" w:rsidRPr="00A304CD" w:rsidRDefault="009E1675" w:rsidP="00AC0288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2" w:space="0" w:color="000000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4FA4568" w14:textId="77777777" w:rsidR="009E1675" w:rsidRPr="00A304CD" w:rsidRDefault="009E1675" w:rsidP="00102E71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9E1675" w:rsidRPr="00A304CD" w14:paraId="3B207FA1" w14:textId="77777777" w:rsidTr="00A304CD">
        <w:trPr>
          <w:cantSplit/>
          <w:trHeight w:hRule="exact" w:val="288"/>
          <w:jc w:val="center"/>
        </w:trPr>
        <w:tc>
          <w:tcPr>
            <w:tcW w:w="4306" w:type="dxa"/>
            <w:tcBorders>
              <w:top w:val="single" w:sz="12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12C2E5" w14:textId="77777777" w:rsidR="009E1675" w:rsidRPr="00A304CD" w:rsidRDefault="009E1675" w:rsidP="00102E7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2174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CB8D1F" w14:textId="378EED3C" w:rsidR="009E1675" w:rsidRPr="00A304CD" w:rsidRDefault="009E1675" w:rsidP="00AC028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 (0.98-1.02)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840AE3" w14:textId="2FB11623" w:rsidR="009E1675" w:rsidRPr="00A304CD" w:rsidRDefault="009E1675" w:rsidP="000737F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  <w:r w:rsidR="003B2309"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9E1675" w:rsidRPr="00A304CD" w14:paraId="7BA04B58" w14:textId="77777777" w:rsidTr="00A304CD">
        <w:trPr>
          <w:cantSplit/>
          <w:trHeight w:hRule="exact" w:val="288"/>
          <w:jc w:val="center"/>
        </w:trPr>
        <w:tc>
          <w:tcPr>
            <w:tcW w:w="43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CD10AA" w14:textId="77777777" w:rsidR="009E1675" w:rsidRPr="00A304CD" w:rsidRDefault="009E1675" w:rsidP="00102E7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VEF</w:t>
            </w:r>
          </w:p>
        </w:tc>
        <w:tc>
          <w:tcPr>
            <w:tcW w:w="21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05270C" w14:textId="2E0EB39D" w:rsidR="009E1675" w:rsidRPr="00A304CD" w:rsidRDefault="009E1675" w:rsidP="00AC028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 (0.97-1.02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E7DEEB" w14:textId="35AA8401" w:rsidR="009E1675" w:rsidRPr="00A304CD" w:rsidRDefault="009E1675" w:rsidP="000737F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</w:tr>
      <w:tr w:rsidR="009E1675" w:rsidRPr="00A304CD" w14:paraId="1DAE233E" w14:textId="77777777" w:rsidTr="00A304CD">
        <w:trPr>
          <w:cantSplit/>
          <w:trHeight w:hRule="exact" w:val="288"/>
          <w:jc w:val="center"/>
        </w:trPr>
        <w:tc>
          <w:tcPr>
            <w:tcW w:w="43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77594B" w14:textId="77777777" w:rsidR="009E1675" w:rsidRPr="00A304CD" w:rsidRDefault="009E1675" w:rsidP="00102E7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SA</w:t>
            </w:r>
          </w:p>
        </w:tc>
        <w:tc>
          <w:tcPr>
            <w:tcW w:w="21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A9627F" w14:textId="63635AA5" w:rsidR="009E1675" w:rsidRPr="00A304CD" w:rsidRDefault="009E1675" w:rsidP="00AC028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 (0.87-1.06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E76E27" w14:textId="60093637" w:rsidR="009E1675" w:rsidRPr="00A304CD" w:rsidRDefault="009E1675" w:rsidP="000737F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</w:p>
        </w:tc>
      </w:tr>
      <w:tr w:rsidR="009E1675" w:rsidRPr="00A304CD" w14:paraId="6014F0C4" w14:textId="77777777" w:rsidTr="00A304CD">
        <w:trPr>
          <w:cantSplit/>
          <w:trHeight w:hRule="exact" w:val="288"/>
          <w:jc w:val="center"/>
        </w:trPr>
        <w:tc>
          <w:tcPr>
            <w:tcW w:w="43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8AB2D4" w14:textId="7E81E2C6" w:rsidR="009E1675" w:rsidRPr="00A304CD" w:rsidRDefault="009E1675" w:rsidP="00102E7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iabetes </w:t>
            </w:r>
          </w:p>
        </w:tc>
        <w:tc>
          <w:tcPr>
            <w:tcW w:w="21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FB366C" w14:textId="33BFBFBC" w:rsidR="009E1675" w:rsidRPr="00A304CD" w:rsidRDefault="009E1675" w:rsidP="00AC028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 (0.57-1.47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2CADFF" w14:textId="48BF21A9" w:rsidR="009E1675" w:rsidRPr="00A304CD" w:rsidRDefault="009E1675" w:rsidP="000737F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  <w:r w:rsidR="003B2309"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1675" w:rsidRPr="00A304CD" w14:paraId="2EEC47EA" w14:textId="77777777" w:rsidTr="00A304CD">
        <w:trPr>
          <w:cantSplit/>
          <w:trHeight w:hRule="exact" w:val="288"/>
          <w:jc w:val="center"/>
        </w:trPr>
        <w:tc>
          <w:tcPr>
            <w:tcW w:w="43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656FA3" w14:textId="2FAD207B" w:rsidR="009E1675" w:rsidRPr="00A304CD" w:rsidRDefault="009E1675" w:rsidP="00102E7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rior CABG </w:t>
            </w:r>
          </w:p>
        </w:tc>
        <w:tc>
          <w:tcPr>
            <w:tcW w:w="21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78914A" w14:textId="207CC2CF" w:rsidR="009E1675" w:rsidRPr="00A304CD" w:rsidRDefault="009E1675" w:rsidP="00AC028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1 (0.65-3.96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8C8627" w14:textId="7B944B84" w:rsidR="009E1675" w:rsidRPr="00A304CD" w:rsidRDefault="009E1675" w:rsidP="000737F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</w:t>
            </w:r>
          </w:p>
        </w:tc>
      </w:tr>
      <w:tr w:rsidR="009E1675" w:rsidRPr="00A304CD" w14:paraId="2961B0A8" w14:textId="77777777" w:rsidTr="00A304CD">
        <w:trPr>
          <w:cantSplit/>
          <w:trHeight w:hRule="exact" w:val="288"/>
          <w:jc w:val="center"/>
        </w:trPr>
        <w:tc>
          <w:tcPr>
            <w:tcW w:w="43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8FA18B" w14:textId="76220289" w:rsidR="009E1675" w:rsidRPr="00A304CD" w:rsidRDefault="009E1675" w:rsidP="00102E7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rior PCI </w:t>
            </w:r>
          </w:p>
        </w:tc>
        <w:tc>
          <w:tcPr>
            <w:tcW w:w="21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351A8D" w14:textId="60ABA2E0" w:rsidR="009E1675" w:rsidRPr="00A304CD" w:rsidRDefault="009E1675" w:rsidP="00AC028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 (0.63-1.82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2E16DC" w14:textId="54F60EAB" w:rsidR="009E1675" w:rsidRPr="00A304CD" w:rsidRDefault="009E1675" w:rsidP="000737F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3B2309"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</w:tr>
      <w:tr w:rsidR="009E1675" w:rsidRPr="00A304CD" w14:paraId="298D723C" w14:textId="77777777" w:rsidTr="00A304CD">
        <w:trPr>
          <w:cantSplit/>
          <w:trHeight w:hRule="exact" w:val="288"/>
          <w:jc w:val="center"/>
        </w:trPr>
        <w:tc>
          <w:tcPr>
            <w:tcW w:w="43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C2E0EB" w14:textId="1E69982D" w:rsidR="009E1675" w:rsidRPr="00A304CD" w:rsidRDefault="009E1675" w:rsidP="00102E7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nal insufficiency</w:t>
            </w:r>
          </w:p>
        </w:tc>
        <w:tc>
          <w:tcPr>
            <w:tcW w:w="21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3B6094" w14:textId="33B0532F" w:rsidR="009E1675" w:rsidRPr="00A304CD" w:rsidRDefault="009E1675" w:rsidP="00AC028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5 (0.70-2.59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1D14A4" w14:textId="1431CB27" w:rsidR="009E1675" w:rsidRPr="00A304CD" w:rsidRDefault="009E1675" w:rsidP="000737F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  <w:r w:rsidR="003B2309"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9E1675" w:rsidRPr="00A304CD" w14:paraId="0DB85CD1" w14:textId="77777777" w:rsidTr="00A304CD">
        <w:trPr>
          <w:cantSplit/>
          <w:trHeight w:hRule="exact" w:val="288"/>
          <w:jc w:val="center"/>
        </w:trPr>
        <w:tc>
          <w:tcPr>
            <w:tcW w:w="43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32642072" w14:textId="77980EA0" w:rsidR="009E1675" w:rsidRPr="00A304CD" w:rsidRDefault="009E1675" w:rsidP="00102E7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H </w:t>
            </w:r>
            <w:r w:rsidR="00A304CD"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≤</w:t>
            </w: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7.1 </w:t>
            </w:r>
          </w:p>
        </w:tc>
        <w:tc>
          <w:tcPr>
            <w:tcW w:w="21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463D752E" w14:textId="03FD3B8F" w:rsidR="009E1675" w:rsidRPr="00A304CD" w:rsidRDefault="009E1675" w:rsidP="00AC028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 (0.19-0.70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7021C94E" w14:textId="554B42ED" w:rsidR="009E1675" w:rsidRPr="00A304CD" w:rsidRDefault="009E1675" w:rsidP="000737F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9E1675" w:rsidRPr="00A304CD" w14:paraId="59A6002C" w14:textId="77777777" w:rsidTr="00A304CD">
        <w:trPr>
          <w:cantSplit/>
          <w:trHeight w:hRule="exact" w:val="288"/>
          <w:jc w:val="center"/>
        </w:trPr>
        <w:tc>
          <w:tcPr>
            <w:tcW w:w="43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74CD7FB6" w14:textId="0538CB86" w:rsidR="009E1675" w:rsidRPr="00A304CD" w:rsidRDefault="009E1675" w:rsidP="00102E7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ctate</w:t>
            </w:r>
          </w:p>
        </w:tc>
        <w:tc>
          <w:tcPr>
            <w:tcW w:w="21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0AA95564" w14:textId="396776C0" w:rsidR="009E1675" w:rsidRPr="00A304CD" w:rsidRDefault="009E1675" w:rsidP="00AC028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 (0.88-1.00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0D556E29" w14:textId="6FD45EAF" w:rsidR="009E1675" w:rsidRPr="00A304CD" w:rsidRDefault="009E1675" w:rsidP="000737F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</w:tr>
      <w:tr w:rsidR="009E1675" w:rsidRPr="00A304CD" w14:paraId="7EC289E6" w14:textId="77777777" w:rsidTr="00A304CD">
        <w:trPr>
          <w:cantSplit/>
          <w:trHeight w:hRule="exact" w:val="288"/>
          <w:jc w:val="center"/>
        </w:trPr>
        <w:tc>
          <w:tcPr>
            <w:tcW w:w="43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50618B13" w14:textId="6AB214DC" w:rsidR="009E1675" w:rsidRPr="00A304CD" w:rsidRDefault="009E1675" w:rsidP="00102E7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reatinine </w:t>
            </w:r>
          </w:p>
        </w:tc>
        <w:tc>
          <w:tcPr>
            <w:tcW w:w="21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492131BE" w14:textId="320E3C6A" w:rsidR="009E1675" w:rsidRPr="00A304CD" w:rsidRDefault="009E1675" w:rsidP="00AC028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 (0.97-1.01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1A49A450" w14:textId="59797C57" w:rsidR="009E1675" w:rsidRPr="00A304CD" w:rsidRDefault="009E1675" w:rsidP="000737F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  <w:r w:rsidR="003B2309"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9E1675" w:rsidRPr="00A304CD" w14:paraId="1CCE689E" w14:textId="77777777" w:rsidTr="00A304CD">
        <w:trPr>
          <w:cantSplit/>
          <w:trHeight w:hRule="exact" w:val="288"/>
          <w:jc w:val="center"/>
        </w:trPr>
        <w:tc>
          <w:tcPr>
            <w:tcW w:w="43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083143CE" w14:textId="77777777" w:rsidR="009E1675" w:rsidRPr="00A304CD" w:rsidRDefault="009E1675" w:rsidP="00102E7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P</w:t>
            </w:r>
          </w:p>
        </w:tc>
        <w:tc>
          <w:tcPr>
            <w:tcW w:w="21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6502E411" w14:textId="38866C16" w:rsidR="009E1675" w:rsidRPr="00A304CD" w:rsidRDefault="009E1675" w:rsidP="00AC028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 (0.99-1.01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3B945BF8" w14:textId="670C2FCD" w:rsidR="009E1675" w:rsidRPr="00A304CD" w:rsidRDefault="009E1675" w:rsidP="000737F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3B2309"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</w:tr>
      <w:tr w:rsidR="009E1675" w:rsidRPr="00A304CD" w14:paraId="3F8F92DF" w14:textId="77777777" w:rsidTr="00A304CD">
        <w:trPr>
          <w:cantSplit/>
          <w:trHeight w:hRule="exact" w:val="288"/>
          <w:jc w:val="center"/>
        </w:trPr>
        <w:tc>
          <w:tcPr>
            <w:tcW w:w="43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3590463F" w14:textId="77777777" w:rsidR="009E1675" w:rsidRPr="00A304CD" w:rsidRDefault="009E1675" w:rsidP="00102E7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BP</w:t>
            </w:r>
          </w:p>
        </w:tc>
        <w:tc>
          <w:tcPr>
            <w:tcW w:w="21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7AE3B859" w14:textId="4B489A6B" w:rsidR="009E1675" w:rsidRPr="00A304CD" w:rsidRDefault="009E1675" w:rsidP="00AC028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 (0.99-1.01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0DC47618" w14:textId="2BB70D06" w:rsidR="009E1675" w:rsidRPr="00A304CD" w:rsidRDefault="009E1675" w:rsidP="000737F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 w:rsidR="003B2309"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9E1675" w:rsidRPr="00A304CD" w14:paraId="61917DBC" w14:textId="77777777" w:rsidTr="00A304CD">
        <w:trPr>
          <w:cantSplit/>
          <w:trHeight w:hRule="exact" w:val="288"/>
          <w:jc w:val="center"/>
        </w:trPr>
        <w:tc>
          <w:tcPr>
            <w:tcW w:w="43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02024903" w14:textId="056D3729" w:rsidR="009E1675" w:rsidRPr="00A304CD" w:rsidRDefault="009E1675" w:rsidP="00102E7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ospital transfer </w:t>
            </w:r>
          </w:p>
        </w:tc>
        <w:tc>
          <w:tcPr>
            <w:tcW w:w="21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2CB79CF5" w14:textId="565C4DD1" w:rsidR="009E1675" w:rsidRPr="00A304CD" w:rsidRDefault="009E1675" w:rsidP="00AC028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 (0.49-1.36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68A13E30" w14:textId="212405EB" w:rsidR="009E1675" w:rsidRPr="00A304CD" w:rsidRDefault="009E1675" w:rsidP="000737F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</w:tr>
      <w:tr w:rsidR="009E1675" w:rsidRPr="00A304CD" w14:paraId="6872F8A8" w14:textId="77777777" w:rsidTr="00A304CD">
        <w:trPr>
          <w:cantSplit/>
          <w:trHeight w:hRule="exact" w:val="288"/>
          <w:jc w:val="center"/>
        </w:trPr>
        <w:tc>
          <w:tcPr>
            <w:tcW w:w="43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25918192" w14:textId="388FA9E8" w:rsidR="009E1675" w:rsidRPr="00A304CD" w:rsidRDefault="009E1675" w:rsidP="00102E7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rdiogenic shock on admission </w:t>
            </w:r>
          </w:p>
        </w:tc>
        <w:tc>
          <w:tcPr>
            <w:tcW w:w="21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5A248392" w14:textId="1DF85689" w:rsidR="009E1675" w:rsidRPr="00A304CD" w:rsidRDefault="009E1675" w:rsidP="00AC028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 (0.60-1.77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6C36140B" w14:textId="51E20850" w:rsidR="009E1675" w:rsidRPr="00A304CD" w:rsidRDefault="009E1675" w:rsidP="000737F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 w:rsidR="003B2309"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9E1675" w:rsidRPr="00A304CD" w14:paraId="297E9E67" w14:textId="77777777" w:rsidTr="00A304CD">
        <w:trPr>
          <w:cantSplit/>
          <w:trHeight w:hRule="exact" w:val="288"/>
          <w:jc w:val="center"/>
        </w:trPr>
        <w:tc>
          <w:tcPr>
            <w:tcW w:w="43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1DBA4370" w14:textId="177BAAC2" w:rsidR="009E1675" w:rsidRPr="00A304CD" w:rsidRDefault="009E1675" w:rsidP="00102E7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uration of shock from onset to Impella (ordinal)*</w:t>
            </w:r>
          </w:p>
        </w:tc>
        <w:tc>
          <w:tcPr>
            <w:tcW w:w="21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0DB9E393" w14:textId="5BC8ED41" w:rsidR="009E1675" w:rsidRPr="00A304CD" w:rsidRDefault="009E1675" w:rsidP="00AC028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7 (0.99-1.90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1DADC7D4" w14:textId="479B3B98" w:rsidR="009E1675" w:rsidRPr="00A304CD" w:rsidRDefault="009E1675" w:rsidP="000737F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</w:tr>
      <w:tr w:rsidR="009E1675" w:rsidRPr="00A304CD" w14:paraId="04E25804" w14:textId="77777777" w:rsidTr="00A304CD">
        <w:trPr>
          <w:cantSplit/>
          <w:trHeight w:hRule="exact" w:val="288"/>
          <w:jc w:val="center"/>
        </w:trPr>
        <w:tc>
          <w:tcPr>
            <w:tcW w:w="43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798FA178" w14:textId="55E13780" w:rsidR="009E1675" w:rsidRPr="00A304CD" w:rsidRDefault="009E1675" w:rsidP="00102E7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ypoxic brain injury </w:t>
            </w:r>
          </w:p>
        </w:tc>
        <w:tc>
          <w:tcPr>
            <w:tcW w:w="21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16326072" w14:textId="10442CC4" w:rsidR="009E1675" w:rsidRPr="00A304CD" w:rsidRDefault="009E1675" w:rsidP="00AC028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 (0.23-1.44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0057F979" w14:textId="1B9E66DF" w:rsidR="009E1675" w:rsidRPr="00A304CD" w:rsidRDefault="009E1675" w:rsidP="000737F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</w:tr>
      <w:tr w:rsidR="009E1675" w:rsidRPr="00A304CD" w14:paraId="50F56CA1" w14:textId="77777777" w:rsidTr="00A304CD">
        <w:trPr>
          <w:cantSplit/>
          <w:trHeight w:hRule="exact" w:val="288"/>
          <w:jc w:val="center"/>
        </w:trPr>
        <w:tc>
          <w:tcPr>
            <w:tcW w:w="43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7A57362A" w14:textId="6F7FDA12" w:rsidR="009E1675" w:rsidRPr="00A304CD" w:rsidRDefault="009E1675" w:rsidP="00102E7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nd organ hypoperfusion </w:t>
            </w:r>
          </w:p>
        </w:tc>
        <w:tc>
          <w:tcPr>
            <w:tcW w:w="21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7EC5E99B" w14:textId="3F3B9A9C" w:rsidR="009E1675" w:rsidRPr="00A304CD" w:rsidRDefault="009E1675" w:rsidP="00AC028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6 (0.73-2.94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5792E512" w14:textId="1D00E4E7" w:rsidR="009E1675" w:rsidRPr="00A304CD" w:rsidRDefault="009E1675" w:rsidP="000737F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  <w:r w:rsidR="003B2309"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9E1675" w:rsidRPr="00A304CD" w14:paraId="51004A09" w14:textId="77777777" w:rsidTr="00A304CD">
        <w:trPr>
          <w:cantSplit/>
          <w:trHeight w:hRule="exact" w:val="288"/>
          <w:jc w:val="center"/>
        </w:trPr>
        <w:tc>
          <w:tcPr>
            <w:tcW w:w="43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72554F5A" w14:textId="49B2C196" w:rsidR="009E1675" w:rsidRPr="00A304CD" w:rsidRDefault="009E1675" w:rsidP="00102E7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HCA</w:t>
            </w:r>
          </w:p>
        </w:tc>
        <w:tc>
          <w:tcPr>
            <w:tcW w:w="21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4DD21AFE" w14:textId="3D435C99" w:rsidR="009E1675" w:rsidRPr="00A304CD" w:rsidRDefault="009E1675" w:rsidP="00AC028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 (0.56-1.44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3B1A7285" w14:textId="53013882" w:rsidR="009E1675" w:rsidRPr="00A304CD" w:rsidRDefault="009E1675" w:rsidP="000737F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  <w:r w:rsidR="003B2309"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9E1675" w:rsidRPr="00A304CD" w14:paraId="348920DE" w14:textId="77777777" w:rsidTr="00A304CD">
        <w:trPr>
          <w:cantSplit/>
          <w:trHeight w:hRule="exact" w:val="288"/>
          <w:jc w:val="center"/>
        </w:trPr>
        <w:tc>
          <w:tcPr>
            <w:tcW w:w="43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13252A9E" w14:textId="3EE03DEF" w:rsidR="009E1675" w:rsidRPr="00A304CD" w:rsidRDefault="009E1675" w:rsidP="00102E7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HCA</w:t>
            </w:r>
          </w:p>
        </w:tc>
        <w:tc>
          <w:tcPr>
            <w:tcW w:w="21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13E0AB32" w14:textId="5AB7B400" w:rsidR="009E1675" w:rsidRPr="00A304CD" w:rsidRDefault="009E1675" w:rsidP="00AC028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 (0.54-1.34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6586307B" w14:textId="1D7F8DED" w:rsidR="009E1675" w:rsidRPr="00A304CD" w:rsidRDefault="009E1675" w:rsidP="000737F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</w:t>
            </w:r>
          </w:p>
        </w:tc>
      </w:tr>
      <w:tr w:rsidR="009E1675" w:rsidRPr="00A304CD" w14:paraId="54408A9A" w14:textId="77777777" w:rsidTr="00A304CD">
        <w:trPr>
          <w:cantSplit/>
          <w:trHeight w:hRule="exact" w:val="288"/>
          <w:jc w:val="center"/>
        </w:trPr>
        <w:tc>
          <w:tcPr>
            <w:tcW w:w="43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BEAB29" w14:textId="5BBA30EB" w:rsidR="009E1675" w:rsidRPr="00A304CD" w:rsidRDefault="009E1675" w:rsidP="00102E7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R at time of Impella</w:t>
            </w:r>
          </w:p>
        </w:tc>
        <w:tc>
          <w:tcPr>
            <w:tcW w:w="21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B8F473" w14:textId="13F29100" w:rsidR="009E1675" w:rsidRPr="00A304CD" w:rsidRDefault="009E1675" w:rsidP="00AC028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 (0.35-1.16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B9108D" w14:textId="2E6262CC" w:rsidR="009E1675" w:rsidRPr="00A304CD" w:rsidRDefault="009E1675" w:rsidP="000737F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</w:tr>
      <w:tr w:rsidR="009E1675" w:rsidRPr="00A304CD" w14:paraId="4D6E38F6" w14:textId="77777777" w:rsidTr="00A304CD">
        <w:trPr>
          <w:cantSplit/>
          <w:trHeight w:hRule="exact" w:val="288"/>
          <w:jc w:val="center"/>
        </w:trPr>
        <w:tc>
          <w:tcPr>
            <w:tcW w:w="43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121A80" w14:textId="6084998F" w:rsidR="009E1675" w:rsidRPr="00A304CD" w:rsidRDefault="009E1675" w:rsidP="00102E7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TEMI </w:t>
            </w:r>
          </w:p>
        </w:tc>
        <w:tc>
          <w:tcPr>
            <w:tcW w:w="21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8F7133" w14:textId="0134DFF6" w:rsidR="009E1675" w:rsidRPr="00A304CD" w:rsidRDefault="009E1675" w:rsidP="00AC028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 (0.40-1.33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E55E91" w14:textId="05FB7D68" w:rsidR="009E1675" w:rsidRPr="00A304CD" w:rsidRDefault="009E1675" w:rsidP="000737F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  <w:r w:rsidR="003B2309"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1675" w:rsidRPr="00A304CD" w14:paraId="45CBA67D" w14:textId="77777777" w:rsidTr="00A304CD">
        <w:trPr>
          <w:cantSplit/>
          <w:trHeight w:hRule="exact" w:val="288"/>
          <w:jc w:val="center"/>
        </w:trPr>
        <w:tc>
          <w:tcPr>
            <w:tcW w:w="43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8C17E7" w14:textId="6DC2B379" w:rsidR="009E1675" w:rsidRPr="00A304CD" w:rsidRDefault="009E1675" w:rsidP="00102E7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. inotropes/vasopressors prior to Impella </w:t>
            </w:r>
          </w:p>
        </w:tc>
        <w:tc>
          <w:tcPr>
            <w:tcW w:w="21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7DA6EC" w14:textId="3BBC2144" w:rsidR="009E1675" w:rsidRPr="00A304CD" w:rsidRDefault="009E1675" w:rsidP="00AC028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 (0.58-0.85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CCA2C4" w14:textId="55A0C95A" w:rsidR="009E1675" w:rsidRPr="00A304CD" w:rsidRDefault="003B2309" w:rsidP="000737F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</w:t>
            </w:r>
            <w:r w:rsidR="009E1675"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1675" w:rsidRPr="00A304CD" w14:paraId="31E6E1FF" w14:textId="77777777" w:rsidTr="00A304CD">
        <w:trPr>
          <w:cantSplit/>
          <w:trHeight w:hRule="exact" w:val="288"/>
          <w:jc w:val="center"/>
        </w:trPr>
        <w:tc>
          <w:tcPr>
            <w:tcW w:w="43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BEE293" w14:textId="3CC53AFC" w:rsidR="009E1675" w:rsidRPr="00A304CD" w:rsidRDefault="009E1675" w:rsidP="00102E7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CS prior to Impella </w:t>
            </w:r>
          </w:p>
        </w:tc>
        <w:tc>
          <w:tcPr>
            <w:tcW w:w="21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070116" w14:textId="5CE05670" w:rsidR="009E1675" w:rsidRPr="00A304CD" w:rsidRDefault="009E1675" w:rsidP="00AC028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 (0.55-1.64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F303B5" w14:textId="0B0C9741" w:rsidR="009E1675" w:rsidRPr="00A304CD" w:rsidRDefault="009E1675" w:rsidP="000737F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  <w:tr w:rsidR="009E1675" w:rsidRPr="00A304CD" w14:paraId="5C6E4562" w14:textId="77777777" w:rsidTr="00A304CD">
        <w:trPr>
          <w:cantSplit/>
          <w:trHeight w:hRule="exact" w:val="288"/>
          <w:jc w:val="center"/>
        </w:trPr>
        <w:tc>
          <w:tcPr>
            <w:tcW w:w="43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78CD8E" w14:textId="77777777" w:rsidR="009E1675" w:rsidRPr="00A304CD" w:rsidRDefault="009E1675" w:rsidP="00102E7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uration of Impella support</w:t>
            </w:r>
          </w:p>
        </w:tc>
        <w:tc>
          <w:tcPr>
            <w:tcW w:w="21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7272DE" w14:textId="4FC63DC3" w:rsidR="009E1675" w:rsidRPr="00A304CD" w:rsidRDefault="009E1675" w:rsidP="00AC028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 (1.00-1.01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3A38DA" w14:textId="67B9E744" w:rsidR="009E1675" w:rsidRPr="00A304CD" w:rsidRDefault="009E1675" w:rsidP="000737F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</w:tr>
      <w:tr w:rsidR="009E1675" w:rsidRPr="00A304CD" w14:paraId="58F7030B" w14:textId="77777777" w:rsidTr="00A304CD">
        <w:trPr>
          <w:cantSplit/>
          <w:trHeight w:hRule="exact" w:val="288"/>
          <w:jc w:val="center"/>
        </w:trPr>
        <w:tc>
          <w:tcPr>
            <w:tcW w:w="43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68A6BB" w14:textId="7574B72D" w:rsidR="009E1675" w:rsidRPr="00A304CD" w:rsidRDefault="009E1675" w:rsidP="00102E7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mpella pre-PCI </w:t>
            </w:r>
          </w:p>
        </w:tc>
        <w:tc>
          <w:tcPr>
            <w:tcW w:w="21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D11D84" w14:textId="09BE13DC" w:rsidR="009E1675" w:rsidRPr="00A304CD" w:rsidRDefault="009E1675" w:rsidP="00AC028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4 (1.15-2.95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87EB79" w14:textId="6D48E46F" w:rsidR="009E1675" w:rsidRPr="00A304CD" w:rsidRDefault="009E1675" w:rsidP="000737F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9E1675" w:rsidRPr="00A304CD" w14:paraId="4CCAD17B" w14:textId="77777777" w:rsidTr="00A304CD">
        <w:trPr>
          <w:cantSplit/>
          <w:trHeight w:hRule="exact" w:val="288"/>
          <w:jc w:val="center"/>
        </w:trPr>
        <w:tc>
          <w:tcPr>
            <w:tcW w:w="43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3CAD51" w14:textId="19A42D31" w:rsidR="009E1675" w:rsidRPr="00A304CD" w:rsidRDefault="009E1675" w:rsidP="00102E7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oor to support &lt; 90 min </w:t>
            </w:r>
          </w:p>
        </w:tc>
        <w:tc>
          <w:tcPr>
            <w:tcW w:w="21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D1BA9F" w14:textId="52937306" w:rsidR="009E1675" w:rsidRPr="00A304CD" w:rsidRDefault="009E1675" w:rsidP="00AC028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 (0.62-1.82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B7F01C" w14:textId="5F25A04D" w:rsidR="009E1675" w:rsidRPr="00A304CD" w:rsidRDefault="009E1675" w:rsidP="000737F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  <w:r w:rsidR="003B2309"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9E1675" w:rsidRPr="00A304CD" w14:paraId="7371EF75" w14:textId="77777777" w:rsidTr="00A304CD">
        <w:trPr>
          <w:cantSplit/>
          <w:trHeight w:hRule="exact" w:val="288"/>
          <w:jc w:val="center"/>
        </w:trPr>
        <w:tc>
          <w:tcPr>
            <w:tcW w:w="43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D33BE5" w14:textId="4A665D62" w:rsidR="009E1675" w:rsidRPr="00A304CD" w:rsidRDefault="009E1675" w:rsidP="00102E7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mpella 2.5 </w:t>
            </w:r>
          </w:p>
        </w:tc>
        <w:tc>
          <w:tcPr>
            <w:tcW w:w="21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AD7C5D" w14:textId="76E1C81C" w:rsidR="009E1675" w:rsidRPr="00A304CD" w:rsidRDefault="009E1675" w:rsidP="00AC028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0 (0.78-5.11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736D77" w14:textId="517BA703" w:rsidR="009E1675" w:rsidRPr="00A304CD" w:rsidRDefault="009E1675" w:rsidP="000737F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  <w:r w:rsidR="003B2309"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9E1675" w:rsidRPr="00A304CD" w14:paraId="52B89B26" w14:textId="77777777" w:rsidTr="00A304CD">
        <w:trPr>
          <w:cantSplit/>
          <w:trHeight w:hRule="exact" w:val="288"/>
          <w:jc w:val="center"/>
        </w:trPr>
        <w:tc>
          <w:tcPr>
            <w:tcW w:w="43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FC55DC" w14:textId="20F79EC3" w:rsidR="009E1675" w:rsidRPr="00A304CD" w:rsidRDefault="009E1675" w:rsidP="00102E7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mergent PCI </w:t>
            </w:r>
          </w:p>
        </w:tc>
        <w:tc>
          <w:tcPr>
            <w:tcW w:w="21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76CA97" w14:textId="166F1380" w:rsidR="009E1675" w:rsidRPr="00A304CD" w:rsidRDefault="009E1675" w:rsidP="00AC028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5 (0.74-2.10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F21BC7" w14:textId="63E2E95E" w:rsidR="009E1675" w:rsidRPr="00A304CD" w:rsidRDefault="009E1675" w:rsidP="000737F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  <w:r w:rsidR="003B2309"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1675" w:rsidRPr="00A304CD" w14:paraId="7602401A" w14:textId="77777777" w:rsidTr="00A304CD">
        <w:trPr>
          <w:cantSplit/>
          <w:trHeight w:hRule="exact" w:val="288"/>
          <w:jc w:val="center"/>
        </w:trPr>
        <w:tc>
          <w:tcPr>
            <w:tcW w:w="43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24E151" w14:textId="3E8CD4F1" w:rsidR="009E1675" w:rsidRPr="00A304CD" w:rsidRDefault="009E1675" w:rsidP="00102E7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M disease </w:t>
            </w:r>
          </w:p>
        </w:tc>
        <w:tc>
          <w:tcPr>
            <w:tcW w:w="21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E4921B" w14:textId="56B865C9" w:rsidR="009E1675" w:rsidRPr="00A304CD" w:rsidRDefault="009E1675" w:rsidP="00AC028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3 (0.77-2.30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6E123F" w14:textId="03F3F37A" w:rsidR="009E1675" w:rsidRPr="00A304CD" w:rsidRDefault="009E1675" w:rsidP="000737F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  <w:r w:rsidR="003B2309"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E1675" w:rsidRPr="00A304CD" w14:paraId="2D20594B" w14:textId="77777777" w:rsidTr="00A304CD">
        <w:trPr>
          <w:cantSplit/>
          <w:trHeight w:hRule="exact" w:val="288"/>
          <w:jc w:val="center"/>
        </w:trPr>
        <w:tc>
          <w:tcPr>
            <w:tcW w:w="43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622619" w14:textId="0308214E" w:rsidR="009E1675" w:rsidRPr="00A304CD" w:rsidRDefault="009E1675" w:rsidP="00102E7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AC use </w:t>
            </w:r>
          </w:p>
        </w:tc>
        <w:tc>
          <w:tcPr>
            <w:tcW w:w="21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5C6248" w14:textId="041A93BE" w:rsidR="009E1675" w:rsidRPr="00A304CD" w:rsidRDefault="009E1675" w:rsidP="00AC028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9 (1.15-4.58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6C31A4" w14:textId="79C32A64" w:rsidR="009E1675" w:rsidRPr="00A304CD" w:rsidRDefault="009E1675" w:rsidP="000737F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 w:rsidR="003B2309"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9E1675" w:rsidRPr="00A304CD" w14:paraId="667733AB" w14:textId="77777777" w:rsidTr="00A304CD">
        <w:trPr>
          <w:cantSplit/>
          <w:trHeight w:hRule="exact" w:val="288"/>
          <w:jc w:val="center"/>
        </w:trPr>
        <w:tc>
          <w:tcPr>
            <w:tcW w:w="43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0E4BB7" w14:textId="69F25D70" w:rsidR="009E1675" w:rsidRPr="00A304CD" w:rsidRDefault="009E1675" w:rsidP="00102E7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IMI 0 pre-PCI </w:t>
            </w:r>
          </w:p>
        </w:tc>
        <w:tc>
          <w:tcPr>
            <w:tcW w:w="21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7B9189" w14:textId="4851E22F" w:rsidR="009E1675" w:rsidRPr="00A304CD" w:rsidRDefault="009E1675" w:rsidP="00AC028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 (0.31-0.97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EBF741" w14:textId="1C27B9BA" w:rsidR="009E1675" w:rsidRPr="00A304CD" w:rsidRDefault="009E1675" w:rsidP="000737F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 w:rsidR="003B2309"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9E1675" w:rsidRPr="00A304CD" w14:paraId="32303570" w14:textId="77777777" w:rsidTr="00A304CD">
        <w:trPr>
          <w:cantSplit/>
          <w:trHeight w:hRule="exact" w:val="288"/>
          <w:jc w:val="center"/>
        </w:trPr>
        <w:tc>
          <w:tcPr>
            <w:tcW w:w="43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06066F" w14:textId="11F7830F" w:rsidR="009E1675" w:rsidRPr="00A304CD" w:rsidRDefault="009E1675" w:rsidP="00102E7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IMI &lt;3 post-PCI </w:t>
            </w:r>
          </w:p>
        </w:tc>
        <w:tc>
          <w:tcPr>
            <w:tcW w:w="21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318599" w14:textId="3C5B98BA" w:rsidR="009E1675" w:rsidRPr="00A304CD" w:rsidRDefault="009E1675" w:rsidP="00AC028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 (0.35-1.66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3B7B8D" w14:textId="76BFE468" w:rsidR="009E1675" w:rsidRPr="00A304CD" w:rsidRDefault="009E1675" w:rsidP="000737F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  <w:r w:rsidR="003B2309"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9E1675" w:rsidRPr="00A304CD" w14:paraId="1D4F416F" w14:textId="77777777" w:rsidTr="00A304CD">
        <w:trPr>
          <w:cantSplit/>
          <w:trHeight w:hRule="exact" w:val="288"/>
          <w:jc w:val="center"/>
        </w:trPr>
        <w:tc>
          <w:tcPr>
            <w:tcW w:w="43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7EE22D" w14:textId="77777777" w:rsidR="009E1675" w:rsidRPr="00A304CD" w:rsidRDefault="009E1675" w:rsidP="00102E7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BC</w:t>
            </w:r>
          </w:p>
        </w:tc>
        <w:tc>
          <w:tcPr>
            <w:tcW w:w="21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B7C60A" w14:textId="32C3CD33" w:rsidR="009E1675" w:rsidRPr="00A304CD" w:rsidRDefault="009E1675" w:rsidP="00AC028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 (0.91-0.98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883C6B" w14:textId="7E7BF173" w:rsidR="009E1675" w:rsidRPr="00A304CD" w:rsidRDefault="009E1675" w:rsidP="000737F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  <w:r w:rsidR="003B2309"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9E1675" w:rsidRPr="00A304CD" w14:paraId="0776E52A" w14:textId="77777777" w:rsidTr="00A304CD">
        <w:trPr>
          <w:cantSplit/>
          <w:trHeight w:hRule="exact" w:val="288"/>
          <w:jc w:val="center"/>
        </w:trPr>
        <w:tc>
          <w:tcPr>
            <w:tcW w:w="43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8DF859" w14:textId="77777777" w:rsidR="009E1675" w:rsidRPr="00A304CD" w:rsidRDefault="009E1675" w:rsidP="00102E7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rt Rate</w:t>
            </w:r>
          </w:p>
        </w:tc>
        <w:tc>
          <w:tcPr>
            <w:tcW w:w="21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7D2A93" w14:textId="087DB093" w:rsidR="009E1675" w:rsidRPr="00A304CD" w:rsidRDefault="009E1675" w:rsidP="00AC028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 (0.98-1.00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86445E" w14:textId="3429F778" w:rsidR="009E1675" w:rsidRPr="00A304CD" w:rsidRDefault="009E1675" w:rsidP="000737F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</w:tr>
      <w:tr w:rsidR="009E1675" w:rsidRPr="00A304CD" w14:paraId="550AE780" w14:textId="77777777" w:rsidTr="00A304CD">
        <w:trPr>
          <w:cantSplit/>
          <w:trHeight w:hRule="exact" w:val="288"/>
          <w:jc w:val="center"/>
        </w:trPr>
        <w:tc>
          <w:tcPr>
            <w:tcW w:w="43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4223BE" w14:textId="0388E747" w:rsidR="009E1675" w:rsidRPr="00A304CD" w:rsidRDefault="009E1675" w:rsidP="00102E7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. inotropes/vasopressors during Impella </w:t>
            </w:r>
          </w:p>
        </w:tc>
        <w:tc>
          <w:tcPr>
            <w:tcW w:w="21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6225A9" w14:textId="71AABD51" w:rsidR="009E1675" w:rsidRPr="00A304CD" w:rsidRDefault="009E1675" w:rsidP="00AC028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 (0.12-0.39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1823EC" w14:textId="126F0873" w:rsidR="009E1675" w:rsidRPr="00A304CD" w:rsidRDefault="009E1675" w:rsidP="000737F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</w:t>
            </w:r>
            <w:r w:rsidR="003B2309"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01</w:t>
            </w:r>
          </w:p>
        </w:tc>
      </w:tr>
      <w:tr w:rsidR="009E1675" w:rsidRPr="00A304CD" w14:paraId="31F88503" w14:textId="77777777" w:rsidTr="00A304CD">
        <w:trPr>
          <w:cantSplit/>
          <w:trHeight w:hRule="exact" w:val="288"/>
          <w:jc w:val="center"/>
        </w:trPr>
        <w:tc>
          <w:tcPr>
            <w:tcW w:w="43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5FF7D6" w14:textId="3C602623" w:rsidR="009E1675" w:rsidRPr="00A304CD" w:rsidRDefault="009E1675" w:rsidP="00102E7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 vessels treated</w:t>
            </w:r>
          </w:p>
        </w:tc>
        <w:tc>
          <w:tcPr>
            <w:tcW w:w="21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B39A84" w14:textId="6E3A4FF9" w:rsidR="009E1675" w:rsidRPr="00A304CD" w:rsidRDefault="009E1675" w:rsidP="00AC028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9 (0.97-1.99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A473DD" w14:textId="439E0417" w:rsidR="009E1675" w:rsidRPr="00A304CD" w:rsidRDefault="009E1675" w:rsidP="000737F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 w:rsidR="003B2309"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9E1675" w:rsidRPr="00A304CD" w14:paraId="33945EE4" w14:textId="77777777" w:rsidTr="00A304CD">
        <w:trPr>
          <w:cantSplit/>
          <w:trHeight w:hRule="exact" w:val="288"/>
          <w:jc w:val="center"/>
        </w:trPr>
        <w:tc>
          <w:tcPr>
            <w:tcW w:w="430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1383EE" w14:textId="667A751C" w:rsidR="009E1675" w:rsidRPr="00A304CD" w:rsidRDefault="009E1675" w:rsidP="00102E71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 lesions treated</w:t>
            </w:r>
          </w:p>
        </w:tc>
        <w:tc>
          <w:tcPr>
            <w:tcW w:w="21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B91202" w14:textId="1E7B24F8" w:rsidR="009E1675" w:rsidRPr="00A304CD" w:rsidRDefault="009E1675" w:rsidP="00AC0288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3 (1.07-1.67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9F12F7" w14:textId="696D9DBF" w:rsidR="009E1675" w:rsidRPr="00A304CD" w:rsidRDefault="009E1675" w:rsidP="000737F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9E1675" w:rsidRPr="00A304CD" w14:paraId="7793AD23" w14:textId="77777777" w:rsidTr="00A304CD">
        <w:trPr>
          <w:cantSplit/>
          <w:trHeight w:hRule="exact" w:val="288"/>
          <w:jc w:val="center"/>
        </w:trPr>
        <w:tc>
          <w:tcPr>
            <w:tcW w:w="4306" w:type="dxa"/>
            <w:tcBorders>
              <w:top w:val="nil"/>
              <w:left w:val="single" w:sz="6" w:space="0" w:color="000000"/>
              <w:bottom w:val="single" w:sz="12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092F9C" w14:textId="77777777" w:rsidR="009E1675" w:rsidRPr="00A304CD" w:rsidRDefault="009E1675" w:rsidP="00102E7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D target vessel</w:t>
            </w:r>
          </w:p>
        </w:tc>
        <w:tc>
          <w:tcPr>
            <w:tcW w:w="2174" w:type="dxa"/>
            <w:tcBorders>
              <w:top w:val="nil"/>
              <w:left w:val="single" w:sz="2" w:space="0" w:color="000000"/>
              <w:bottom w:val="single" w:sz="12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746B42" w14:textId="21440BC1" w:rsidR="009E1675" w:rsidRPr="00A304CD" w:rsidRDefault="009E1675" w:rsidP="00AC028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4 (0.97-2.76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12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5277A7" w14:textId="7AAB1ACE" w:rsidR="009E1675" w:rsidRPr="00A304CD" w:rsidRDefault="009E1675" w:rsidP="000737F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 w:rsidR="000E2152"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0737F0" w:rsidRPr="00A304CD" w14:paraId="436D9A68" w14:textId="77777777" w:rsidTr="00A304CD">
        <w:trPr>
          <w:cantSplit/>
          <w:trHeight w:hRule="exact" w:val="1470"/>
          <w:jc w:val="center"/>
        </w:trPr>
        <w:tc>
          <w:tcPr>
            <w:tcW w:w="8190" w:type="dxa"/>
            <w:gridSpan w:val="3"/>
            <w:tcBorders>
              <w:top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BEC3E2" w14:textId="7C5BC67B" w:rsidR="000737F0" w:rsidRPr="00A304CD" w:rsidRDefault="000737F0" w:rsidP="000737F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SA, body surface area; CABG, coronary artery bypass grafting; CPR, cardiopulmonary resuscitation; IHCA in-hospital cardiac arrest; LAD, left anterior descending; LVEF, left ventricular ejection fraction; MAP, mean arterial pressure; OHCA, out of hospital cardiac arrest; </w:t>
            </w:r>
            <w:proofErr w:type="gramStart"/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,</w:t>
            </w:r>
            <w:proofErr w:type="gramEnd"/>
            <w:r w:rsidRPr="00A304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dds ratio; PCI, percutaneous coronary intervention; SBP, systolic blood pressure; STEMI, ST-elevation myocardial infarction; WBC, white blood cell. </w:t>
            </w:r>
          </w:p>
        </w:tc>
      </w:tr>
    </w:tbl>
    <w:p w14:paraId="5756F6F5" w14:textId="77777777" w:rsidR="00AC0288" w:rsidRDefault="00AC0288"/>
    <w:p w14:paraId="766832AE" w14:textId="77777777" w:rsidR="00A304CD" w:rsidRDefault="00A304CD"/>
    <w:p w14:paraId="78163A76" w14:textId="77777777" w:rsidR="00A304CD" w:rsidRDefault="00A304CD"/>
    <w:p w14:paraId="79EAD313" w14:textId="4000E0F7" w:rsidR="00A304CD" w:rsidRDefault="00A304CD">
      <w:r>
        <w:rPr>
          <w:noProof/>
        </w:rPr>
        <w:lastRenderedPageBreak/>
        <w:drawing>
          <wp:inline distT="0" distB="0" distL="0" distR="0" wp14:anchorId="7CC33014" wp14:editId="0B6199F3">
            <wp:extent cx="6838950" cy="7505700"/>
            <wp:effectExtent l="0" t="0" r="0" b="0"/>
            <wp:docPr id="1775203203" name="Picture 1" descr="A medical form with text and imag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5203203" name="Picture 1" descr="A medical form with text and image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838950" cy="750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80D2CA" w14:textId="2413416A" w:rsidR="00A304CD" w:rsidRDefault="00A304CD">
      <w:r w:rsidRPr="00A304CD">
        <w:rPr>
          <w:b/>
          <w:bCs/>
        </w:rPr>
        <w:t xml:space="preserve">Supplemental Figure </w:t>
      </w:r>
      <w:r w:rsidR="003667B2">
        <w:rPr>
          <w:b/>
          <w:bCs/>
        </w:rPr>
        <w:t>S</w:t>
      </w:r>
      <w:r w:rsidRPr="00A304CD">
        <w:rPr>
          <w:b/>
          <w:bCs/>
        </w:rPr>
        <w:t>2</w:t>
      </w:r>
      <w:r>
        <w:t>. Data collection tool used for baseline.</w:t>
      </w:r>
    </w:p>
    <w:p w14:paraId="69785835" w14:textId="77777777" w:rsidR="00A304CD" w:rsidRDefault="00A304CD"/>
    <w:p w14:paraId="5BD5B79E" w14:textId="77777777" w:rsidR="00A304CD" w:rsidRDefault="00A304CD"/>
    <w:p w14:paraId="50F8FC90" w14:textId="77777777" w:rsidR="00A304CD" w:rsidRDefault="00A304CD"/>
    <w:p w14:paraId="7C589D00" w14:textId="77777777" w:rsidR="00A304CD" w:rsidRDefault="00A304CD"/>
    <w:p w14:paraId="0D0AA47C" w14:textId="77777777" w:rsidR="00A304CD" w:rsidRDefault="00A304CD"/>
    <w:p w14:paraId="11B06EEB" w14:textId="217E794E" w:rsidR="00A304CD" w:rsidRDefault="00A304CD">
      <w:r>
        <w:rPr>
          <w:noProof/>
        </w:rPr>
        <w:drawing>
          <wp:inline distT="0" distB="0" distL="0" distR="0" wp14:anchorId="0C006C72" wp14:editId="449559CF">
            <wp:extent cx="6819900" cy="6972300"/>
            <wp:effectExtent l="0" t="0" r="0" b="0"/>
            <wp:docPr id="752848200" name="Picture 1" descr="A medical form with text and imag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2848200" name="Picture 1" descr="A medical form with text and image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819900" cy="697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759175" w14:textId="11C14232" w:rsidR="00A304CD" w:rsidRDefault="00A304CD">
      <w:r w:rsidRPr="00A304CD">
        <w:rPr>
          <w:b/>
          <w:bCs/>
        </w:rPr>
        <w:t xml:space="preserve">Supplemental Figure </w:t>
      </w:r>
      <w:r w:rsidR="003667B2">
        <w:rPr>
          <w:b/>
          <w:bCs/>
        </w:rPr>
        <w:t>S</w:t>
      </w:r>
      <w:r>
        <w:rPr>
          <w:b/>
          <w:bCs/>
        </w:rPr>
        <w:t>3</w:t>
      </w:r>
      <w:r>
        <w:t>. Data collection tool used for repeat assessment within 24 hours.</w:t>
      </w:r>
    </w:p>
    <w:sectPr w:rsidR="00A304CD" w:rsidSect="000776E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6AA05B1"/>
    <w:multiLevelType w:val="hybridMultilevel"/>
    <w:tmpl w:val="8CF894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720912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Bentley, Dana  [ABMUS]">
    <w15:presenceInfo w15:providerId="AD" w15:userId="S::DBentle1@its.jnj.com::5e78823d-8521-4ecf-a874-9afef6bbbf2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4AF"/>
    <w:rsid w:val="000737F0"/>
    <w:rsid w:val="000776EE"/>
    <w:rsid w:val="000E2152"/>
    <w:rsid w:val="00151F2A"/>
    <w:rsid w:val="001F57F0"/>
    <w:rsid w:val="00263708"/>
    <w:rsid w:val="002A2D03"/>
    <w:rsid w:val="00355E49"/>
    <w:rsid w:val="003667B2"/>
    <w:rsid w:val="003B2309"/>
    <w:rsid w:val="003C29F2"/>
    <w:rsid w:val="00407B8D"/>
    <w:rsid w:val="00544B2A"/>
    <w:rsid w:val="006D6F13"/>
    <w:rsid w:val="007B1851"/>
    <w:rsid w:val="007C7F5B"/>
    <w:rsid w:val="00800034"/>
    <w:rsid w:val="008724AF"/>
    <w:rsid w:val="008868CA"/>
    <w:rsid w:val="008B63BE"/>
    <w:rsid w:val="008D5E3A"/>
    <w:rsid w:val="009E1675"/>
    <w:rsid w:val="00A304CD"/>
    <w:rsid w:val="00AC0288"/>
    <w:rsid w:val="00C63D64"/>
    <w:rsid w:val="00CF2084"/>
    <w:rsid w:val="00E53AD1"/>
    <w:rsid w:val="00EC2728"/>
    <w:rsid w:val="00EE2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56107"/>
  <w15:chartTrackingRefBased/>
  <w15:docId w15:val="{C855131B-3329-43D2-A7AA-AFAB799AC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24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24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24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24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24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24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24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24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24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24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24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24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24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24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24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24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24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24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24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24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24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24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24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24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24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24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24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24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24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21</Words>
  <Characters>354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ley, Dana</dc:creator>
  <cp:keywords/>
  <dc:description/>
  <cp:lastModifiedBy>Hanson, Ivan D.</cp:lastModifiedBy>
  <cp:revision>2</cp:revision>
  <dcterms:created xsi:type="dcterms:W3CDTF">2024-12-03T00:42:00Z</dcterms:created>
  <dcterms:modified xsi:type="dcterms:W3CDTF">2024-12-03T00:42:00Z</dcterms:modified>
</cp:coreProperties>
</file>